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AB00E" w14:textId="77777777" w:rsidR="0037028F" w:rsidRDefault="0037028F" w:rsidP="0037028F">
      <w:pPr>
        <w:keepNext/>
      </w:pPr>
      <w:r>
        <w:rPr>
          <w:noProof/>
        </w:rPr>
        <w:drawing>
          <wp:inline distT="0" distB="0" distL="0" distR="0" wp14:anchorId="45688B79" wp14:editId="48C6BD12">
            <wp:extent cx="5943600" cy="4316730"/>
            <wp:effectExtent l="0" t="0" r="0" b="7620"/>
            <wp:docPr id="6947944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4E1D81-8F1A-5DF3-0647-C78453B606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318F9F5" w14:textId="3A775B1B" w:rsidR="00443B60" w:rsidRPr="0037028F" w:rsidRDefault="0037028F" w:rsidP="0037028F">
      <w:pPr>
        <w:pStyle w:val="Caption"/>
        <w:rPr>
          <w:color w:val="auto"/>
          <w:sz w:val="24"/>
          <w:szCs w:val="24"/>
        </w:rPr>
      </w:pPr>
      <w:r w:rsidRPr="0037028F">
        <w:rPr>
          <w:color w:val="auto"/>
          <w:sz w:val="24"/>
          <w:szCs w:val="24"/>
        </w:rPr>
        <w:t>Figure S</w:t>
      </w:r>
      <w:r w:rsidRPr="0037028F">
        <w:rPr>
          <w:color w:val="auto"/>
          <w:sz w:val="24"/>
          <w:szCs w:val="24"/>
        </w:rPr>
        <w:fldChar w:fldCharType="begin"/>
      </w:r>
      <w:r w:rsidRPr="0037028F">
        <w:rPr>
          <w:color w:val="auto"/>
          <w:sz w:val="24"/>
          <w:szCs w:val="24"/>
        </w:rPr>
        <w:instrText xml:space="preserve"> SEQ Figure \* ARABIC </w:instrText>
      </w:r>
      <w:r w:rsidRPr="0037028F">
        <w:rPr>
          <w:color w:val="auto"/>
          <w:sz w:val="24"/>
          <w:szCs w:val="24"/>
        </w:rPr>
        <w:fldChar w:fldCharType="separate"/>
      </w:r>
      <w:r w:rsidRPr="0037028F">
        <w:rPr>
          <w:noProof/>
          <w:color w:val="auto"/>
          <w:sz w:val="24"/>
          <w:szCs w:val="24"/>
        </w:rPr>
        <w:t>1</w:t>
      </w:r>
      <w:r w:rsidRPr="0037028F">
        <w:rPr>
          <w:color w:val="auto"/>
          <w:sz w:val="24"/>
          <w:szCs w:val="24"/>
        </w:rPr>
        <w:fldChar w:fldCharType="end"/>
      </w:r>
      <w:r w:rsidRPr="0037028F">
        <w:rPr>
          <w:color w:val="auto"/>
          <w:sz w:val="24"/>
          <w:szCs w:val="24"/>
        </w:rPr>
        <w:t xml:space="preserve">. </w:t>
      </w:r>
      <w:r w:rsidR="00BE0522">
        <w:rPr>
          <w:color w:val="auto"/>
          <w:sz w:val="24"/>
          <w:szCs w:val="24"/>
        </w:rPr>
        <w:t>Cancer incidence and i</w:t>
      </w:r>
      <w:r w:rsidRPr="0037028F">
        <w:rPr>
          <w:color w:val="auto"/>
          <w:sz w:val="24"/>
          <w:szCs w:val="24"/>
        </w:rPr>
        <w:t>ndolence rate fraction by age in 2020 for all cancers combined, both sexes combined</w:t>
      </w:r>
      <w:r>
        <w:rPr>
          <w:color w:val="auto"/>
          <w:sz w:val="24"/>
          <w:szCs w:val="24"/>
        </w:rPr>
        <w:t xml:space="preserve"> when assuming a 5-year latency</w:t>
      </w:r>
      <w:r w:rsidR="00186A48">
        <w:rPr>
          <w:color w:val="auto"/>
          <w:sz w:val="24"/>
          <w:szCs w:val="24"/>
        </w:rPr>
        <w:t>/screen-detectable</w:t>
      </w:r>
      <w:r>
        <w:rPr>
          <w:color w:val="auto"/>
          <w:sz w:val="24"/>
          <w:szCs w:val="24"/>
        </w:rPr>
        <w:t xml:space="preserve"> period. The indolence rate fraction can be interpreted as the ratio of indolent screen-detectable cancers arising at each age relative to the observed clinical cancer incidence at that age. For example, </w:t>
      </w:r>
      <w:r w:rsidR="005B4438">
        <w:rPr>
          <w:color w:val="auto"/>
          <w:sz w:val="24"/>
          <w:szCs w:val="24"/>
        </w:rPr>
        <w:t>in 2020 there are</w:t>
      </w:r>
      <w:r>
        <w:rPr>
          <w:color w:val="auto"/>
          <w:sz w:val="24"/>
          <w:szCs w:val="24"/>
        </w:rPr>
        <w:t xml:space="preserve"> 0.27 indolent </w:t>
      </w:r>
      <w:r w:rsidR="005B4438">
        <w:rPr>
          <w:color w:val="auto"/>
          <w:sz w:val="24"/>
          <w:szCs w:val="24"/>
        </w:rPr>
        <w:t xml:space="preserve">undiagnosed </w:t>
      </w:r>
      <w:r w:rsidR="00C41AE3">
        <w:rPr>
          <w:color w:val="auto"/>
          <w:sz w:val="24"/>
          <w:szCs w:val="24"/>
        </w:rPr>
        <w:t xml:space="preserve">but </w:t>
      </w:r>
      <w:r>
        <w:rPr>
          <w:color w:val="auto"/>
          <w:sz w:val="24"/>
          <w:szCs w:val="24"/>
        </w:rPr>
        <w:t xml:space="preserve">screen-detectable cancers arising for every clinically diagnosed cancer in 80–84-year-olds. These indolent cancers would not </w:t>
      </w:r>
      <w:r w:rsidR="00C41AE3">
        <w:rPr>
          <w:color w:val="auto"/>
          <w:sz w:val="24"/>
          <w:szCs w:val="24"/>
        </w:rPr>
        <w:t xml:space="preserve">normally </w:t>
      </w:r>
      <w:r>
        <w:rPr>
          <w:color w:val="auto"/>
          <w:sz w:val="24"/>
          <w:szCs w:val="24"/>
        </w:rPr>
        <w:t xml:space="preserve">be diagnosed as the person is expected to die within the next 5 years prior to the clinical cancer diagnosis, unless screening detects the cancer early. </w:t>
      </w:r>
    </w:p>
    <w:sectPr w:rsidR="00443B60" w:rsidRPr="00370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28F"/>
    <w:rsid w:val="00186A48"/>
    <w:rsid w:val="00235363"/>
    <w:rsid w:val="0037028F"/>
    <w:rsid w:val="00443B60"/>
    <w:rsid w:val="00551B97"/>
    <w:rsid w:val="005B4438"/>
    <w:rsid w:val="008762DC"/>
    <w:rsid w:val="00912254"/>
    <w:rsid w:val="009431A6"/>
    <w:rsid w:val="00AA0EA8"/>
    <w:rsid w:val="00B80C6C"/>
    <w:rsid w:val="00BE0522"/>
    <w:rsid w:val="00C4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4894"/>
  <w15:chartTrackingRefBased/>
  <w15:docId w15:val="{FB09D794-7F9D-4263-B089-B3CAB429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0678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0678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28F"/>
    <w:pPr>
      <w:keepNext/>
      <w:keepLines/>
      <w:spacing w:before="160" w:after="80"/>
      <w:outlineLvl w:val="2"/>
    </w:pPr>
    <w:rPr>
      <w:rFonts w:eastAsiaTheme="majorEastAsia" w:cstheme="majorBidi"/>
      <w:color w:val="30678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0678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28F"/>
    <w:pPr>
      <w:keepNext/>
      <w:keepLines/>
      <w:spacing w:before="80" w:after="40"/>
      <w:outlineLvl w:val="4"/>
    </w:pPr>
    <w:rPr>
      <w:rFonts w:eastAsiaTheme="majorEastAsia" w:cstheme="majorBidi"/>
      <w:color w:val="30678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28F"/>
    <w:rPr>
      <w:rFonts w:asciiTheme="majorHAnsi" w:eastAsiaTheme="majorEastAsia" w:hAnsiTheme="majorHAnsi" w:cstheme="majorBidi"/>
      <w:color w:val="30678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28F"/>
    <w:rPr>
      <w:rFonts w:asciiTheme="majorHAnsi" w:eastAsiaTheme="majorEastAsia" w:hAnsiTheme="majorHAnsi" w:cstheme="majorBidi"/>
      <w:color w:val="30678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28F"/>
    <w:rPr>
      <w:rFonts w:eastAsiaTheme="majorEastAsia" w:cstheme="majorBidi"/>
      <w:color w:val="30678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28F"/>
    <w:rPr>
      <w:rFonts w:eastAsiaTheme="majorEastAsia" w:cstheme="majorBidi"/>
      <w:i/>
      <w:iCs/>
      <w:color w:val="30678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28F"/>
    <w:rPr>
      <w:rFonts w:eastAsiaTheme="majorEastAsia" w:cstheme="majorBidi"/>
      <w:color w:val="30678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28F"/>
    <w:rPr>
      <w:i/>
      <w:iCs/>
      <w:color w:val="30678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28F"/>
    <w:pPr>
      <w:pBdr>
        <w:top w:val="single" w:sz="4" w:space="10" w:color="306785" w:themeColor="accent1" w:themeShade="BF"/>
        <w:bottom w:val="single" w:sz="4" w:space="10" w:color="306785" w:themeColor="accent1" w:themeShade="BF"/>
      </w:pBdr>
      <w:spacing w:before="360" w:after="360"/>
      <w:ind w:left="864" w:right="864"/>
      <w:jc w:val="center"/>
    </w:pPr>
    <w:rPr>
      <w:i/>
      <w:iCs/>
      <w:color w:val="30678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28F"/>
    <w:rPr>
      <w:i/>
      <w:iCs/>
      <w:color w:val="30678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28F"/>
    <w:rPr>
      <w:b/>
      <w:bCs/>
      <w:smallCaps/>
      <w:color w:val="30678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7028F"/>
    <w:pPr>
      <w:spacing w:after="200" w:line="240" w:lineRule="auto"/>
    </w:pPr>
    <w:rPr>
      <w:i/>
      <w:iCs/>
      <w:color w:val="5E5E5E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mpus\deptshare\ONC\Epid\User\tmalag\Multicancer%20model\Analyses\OverdiagnosisMulticancerModel\indolence%20rate%20f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Incidence of indolent cancer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cancerIndolentIncidenceYearly!$D$1:$Y$1</c:f>
              <c:strCache>
                <c:ptCount val="22"/>
                <c:pt idx="0">
                  <c:v>0 to 4 years</c:v>
                </c:pt>
                <c:pt idx="1">
                  <c:v>5 to 9 years</c:v>
                </c:pt>
                <c:pt idx="2">
                  <c:v>10 to 14 years</c:v>
                </c:pt>
                <c:pt idx="3">
                  <c:v>15 to 19 years</c:v>
                </c:pt>
                <c:pt idx="4">
                  <c:v>20 to 24 years</c:v>
                </c:pt>
                <c:pt idx="5">
                  <c:v>25 to 29 years</c:v>
                </c:pt>
                <c:pt idx="6">
                  <c:v>30 to 34 years</c:v>
                </c:pt>
                <c:pt idx="7">
                  <c:v>35 to 39 years</c:v>
                </c:pt>
                <c:pt idx="8">
                  <c:v>40 to 44 years</c:v>
                </c:pt>
                <c:pt idx="9">
                  <c:v>45 to 49 years</c:v>
                </c:pt>
                <c:pt idx="10">
                  <c:v>50 to 54 years</c:v>
                </c:pt>
                <c:pt idx="11">
                  <c:v>55 to 59 years</c:v>
                </c:pt>
                <c:pt idx="12">
                  <c:v>60 to 64 years</c:v>
                </c:pt>
                <c:pt idx="13">
                  <c:v>65 to 69 years</c:v>
                </c:pt>
                <c:pt idx="14">
                  <c:v>70 to 74 years</c:v>
                </c:pt>
                <c:pt idx="15">
                  <c:v>75 to 79 years</c:v>
                </c:pt>
                <c:pt idx="16">
                  <c:v>80 to 84 years</c:v>
                </c:pt>
                <c:pt idx="17">
                  <c:v>85 to 89 years</c:v>
                </c:pt>
                <c:pt idx="18">
                  <c:v>90 to 94 years</c:v>
                </c:pt>
                <c:pt idx="19">
                  <c:v>95 to 99 years</c:v>
                </c:pt>
                <c:pt idx="20">
                  <c:v>100 to 104 years</c:v>
                </c:pt>
                <c:pt idx="21">
                  <c:v>105 years</c:v>
                </c:pt>
              </c:strCache>
            </c:strRef>
          </c:cat>
          <c:val>
            <c:numRef>
              <c:f>cancerIndolentIncidenceYearly!$D$2:$X$2</c:f>
              <c:numCache>
                <c:formatCode>General</c:formatCode>
                <c:ptCount val="21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  <c:pt idx="4">
                  <c:v>5</c:v>
                </c:pt>
                <c:pt idx="5">
                  <c:v>2</c:v>
                </c:pt>
                <c:pt idx="6">
                  <c:v>8</c:v>
                </c:pt>
                <c:pt idx="7">
                  <c:v>14</c:v>
                </c:pt>
                <c:pt idx="8">
                  <c:v>35</c:v>
                </c:pt>
                <c:pt idx="9">
                  <c:v>50</c:v>
                </c:pt>
                <c:pt idx="10">
                  <c:v>126</c:v>
                </c:pt>
                <c:pt idx="11">
                  <c:v>320</c:v>
                </c:pt>
                <c:pt idx="12">
                  <c:v>788</c:v>
                </c:pt>
                <c:pt idx="13">
                  <c:v>1618</c:v>
                </c:pt>
                <c:pt idx="14">
                  <c:v>2705</c:v>
                </c:pt>
                <c:pt idx="15">
                  <c:v>4273</c:v>
                </c:pt>
                <c:pt idx="16">
                  <c:v>5448</c:v>
                </c:pt>
                <c:pt idx="17">
                  <c:v>6185</c:v>
                </c:pt>
                <c:pt idx="18">
                  <c:v>5891</c:v>
                </c:pt>
                <c:pt idx="19">
                  <c:v>3904</c:v>
                </c:pt>
                <c:pt idx="20">
                  <c:v>1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FD-45B8-94A3-677F96367487}"/>
            </c:ext>
          </c:extLst>
        </c:ser>
        <c:ser>
          <c:idx val="1"/>
          <c:order val="1"/>
          <c:tx>
            <c:v>Incidence of clinically detected cancers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cancerIncidenceYearly!$D$2:$X$2</c:f>
              <c:numCache>
                <c:formatCode>General</c:formatCode>
                <c:ptCount val="21"/>
                <c:pt idx="0">
                  <c:v>460</c:v>
                </c:pt>
                <c:pt idx="1">
                  <c:v>281</c:v>
                </c:pt>
                <c:pt idx="2">
                  <c:v>278</c:v>
                </c:pt>
                <c:pt idx="3">
                  <c:v>519</c:v>
                </c:pt>
                <c:pt idx="4">
                  <c:v>924</c:v>
                </c:pt>
                <c:pt idx="5">
                  <c:v>1500</c:v>
                </c:pt>
                <c:pt idx="6">
                  <c:v>2498</c:v>
                </c:pt>
                <c:pt idx="7">
                  <c:v>3866</c:v>
                </c:pt>
                <c:pt idx="8">
                  <c:v>5253</c:v>
                </c:pt>
                <c:pt idx="9">
                  <c:v>7772</c:v>
                </c:pt>
                <c:pt idx="10">
                  <c:v>12437</c:v>
                </c:pt>
                <c:pt idx="11">
                  <c:v>21450</c:v>
                </c:pt>
                <c:pt idx="12">
                  <c:v>29154</c:v>
                </c:pt>
                <c:pt idx="13">
                  <c:v>34182</c:v>
                </c:pt>
                <c:pt idx="14">
                  <c:v>35836</c:v>
                </c:pt>
                <c:pt idx="15">
                  <c:v>27714</c:v>
                </c:pt>
                <c:pt idx="16">
                  <c:v>20362</c:v>
                </c:pt>
                <c:pt idx="17">
                  <c:v>13487</c:v>
                </c:pt>
                <c:pt idx="18">
                  <c:v>6101</c:v>
                </c:pt>
                <c:pt idx="19">
                  <c:v>1666</c:v>
                </c:pt>
                <c:pt idx="20">
                  <c:v>2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FD-45B8-94A3-677F963674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3856607"/>
        <c:axId val="1163855167"/>
      </c:lineChart>
      <c:lineChart>
        <c:grouping val="standard"/>
        <c:varyColors val="0"/>
        <c:ser>
          <c:idx val="2"/>
          <c:order val="2"/>
          <c:tx>
            <c:v>Indolence rate fraction</c:v>
          </c:tx>
          <c:spPr>
            <a:ln w="28575" cap="rnd">
              <a:solidFill>
                <a:schemeClr val="tx2"/>
              </a:solidFill>
              <a:round/>
            </a:ln>
            <a:effectLst/>
          </c:spPr>
          <c:marker>
            <c:symbol val="none"/>
          </c:marker>
          <c:val>
            <c:numRef>
              <c:f>Fraction!$D$2:$X$2</c:f>
              <c:numCache>
                <c:formatCode>General</c:formatCode>
                <c:ptCount val="21"/>
                <c:pt idx="0">
                  <c:v>0</c:v>
                </c:pt>
                <c:pt idx="1">
                  <c:v>7.1174377224199285E-3</c:v>
                </c:pt>
                <c:pt idx="2">
                  <c:v>0</c:v>
                </c:pt>
                <c:pt idx="3">
                  <c:v>1.9267822736030828E-3</c:v>
                </c:pt>
                <c:pt idx="4">
                  <c:v>5.411255411255411E-3</c:v>
                </c:pt>
                <c:pt idx="5">
                  <c:v>1.3333333333333333E-3</c:v>
                </c:pt>
                <c:pt idx="6">
                  <c:v>3.2025620496397116E-3</c:v>
                </c:pt>
                <c:pt idx="7">
                  <c:v>3.6213140196585617E-3</c:v>
                </c:pt>
                <c:pt idx="8">
                  <c:v>6.6628593184846754E-3</c:v>
                </c:pt>
                <c:pt idx="9">
                  <c:v>6.4333504889346376E-3</c:v>
                </c:pt>
                <c:pt idx="10">
                  <c:v>1.0131060545147544E-2</c:v>
                </c:pt>
                <c:pt idx="11">
                  <c:v>1.4918414918414918E-2</c:v>
                </c:pt>
                <c:pt idx="12">
                  <c:v>2.702888111408383E-2</c:v>
                </c:pt>
                <c:pt idx="13">
                  <c:v>4.7334854601837222E-2</c:v>
                </c:pt>
                <c:pt idx="14">
                  <c:v>7.5482754771737923E-2</c:v>
                </c:pt>
                <c:pt idx="15">
                  <c:v>0.15418200187630801</c:v>
                </c:pt>
                <c:pt idx="16">
                  <c:v>0.26755721441901581</c:v>
                </c:pt>
                <c:pt idx="17">
                  <c:v>0.45858975309557354</c:v>
                </c:pt>
                <c:pt idx="18">
                  <c:v>0.96557941321094898</c:v>
                </c:pt>
                <c:pt idx="19">
                  <c:v>2.3433373349339734</c:v>
                </c:pt>
                <c:pt idx="20">
                  <c:v>5.4008097165991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AFD-45B8-94A3-677F963674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63867167"/>
        <c:axId val="1163863807"/>
      </c:lineChart>
      <c:catAx>
        <c:axId val="11638566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600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3855167"/>
        <c:crosses val="autoZero"/>
        <c:auto val="1"/>
        <c:lblAlgn val="ctr"/>
        <c:lblOffset val="100"/>
        <c:noMultiLvlLbl val="0"/>
      </c:catAx>
      <c:valAx>
        <c:axId val="1163855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600"/>
                  <a:t>Cancer Incidence (/yea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out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3856607"/>
        <c:crosses val="autoZero"/>
        <c:crossBetween val="between"/>
      </c:valAx>
      <c:valAx>
        <c:axId val="1163863807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600"/>
                  <a:t>Indolence rate fraction</a:t>
                </a:r>
              </a:p>
            </c:rich>
          </c:tx>
          <c:layout>
            <c:manualLayout>
              <c:xMode val="edge"/>
              <c:yMode val="edge"/>
              <c:x val="0.95184820647419077"/>
              <c:y val="7.598320951275618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3867167"/>
        <c:crosses val="max"/>
        <c:crossBetween val="between"/>
      </c:valAx>
      <c:catAx>
        <c:axId val="1163867167"/>
        <c:scaling>
          <c:orientation val="minMax"/>
        </c:scaling>
        <c:delete val="1"/>
        <c:axPos val="b"/>
        <c:majorTickMark val="out"/>
        <c:minorTickMark val="none"/>
        <c:tickLblPos val="nextTo"/>
        <c:crossAx val="1163863807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9622204292972648"/>
          <c:y val="7.9095350059297076E-2"/>
          <c:w val="0.32066580730802313"/>
          <c:h val="0.23581808452231207"/>
        </c:manualLayout>
      </c:layout>
      <c:overlay val="1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CA9A4-2E52-4F8A-AF4B-B79875BAD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ía Malagón</dc:creator>
  <cp:keywords/>
  <dc:description/>
  <cp:lastModifiedBy>Talía Malagón</cp:lastModifiedBy>
  <cp:revision>5</cp:revision>
  <dcterms:created xsi:type="dcterms:W3CDTF">2026-03-09T20:59:00Z</dcterms:created>
  <dcterms:modified xsi:type="dcterms:W3CDTF">2026-03-09T21:10:00Z</dcterms:modified>
</cp:coreProperties>
</file>